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79E979" w14:textId="445C3818" w:rsidR="00104385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</w:t>
      </w:r>
      <w:r w:rsidR="00F10382">
        <w:rPr>
          <w:rFonts w:ascii="Times New Roman" w:hAnsi="Times New Roman" w:cs="Times New Roman"/>
          <w:b/>
          <w:bCs/>
          <w:szCs w:val="21"/>
        </w:rPr>
        <w:t xml:space="preserve">ry </w:t>
      </w:r>
      <w:r>
        <w:rPr>
          <w:rFonts w:ascii="Times New Roman" w:hAnsi="Times New Roman" w:cs="Times New Roman"/>
          <w:b/>
          <w:bCs/>
          <w:szCs w:val="21"/>
        </w:rPr>
        <w:t>Table 1. International Classification of Disease (ICD) codes used to define various disease of baseline characteristic.</w:t>
      </w:r>
    </w:p>
    <w:p w14:paraId="622DAD4C" w14:textId="77777777" w:rsidR="00104385" w:rsidRDefault="00104385"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7"/>
        <w:gridCol w:w="1022"/>
        <w:gridCol w:w="5683"/>
      </w:tblGrid>
      <w:tr w:rsidR="00104385" w14:paraId="5DFEE55B" w14:textId="77777777">
        <w:tc>
          <w:tcPr>
            <w:tcW w:w="18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2CF5A7" w14:textId="77777777" w:rsidR="00104385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isease</w:t>
            </w:r>
          </w:p>
        </w:tc>
        <w:tc>
          <w:tcPr>
            <w:tcW w:w="10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FFC3DA" w14:textId="77777777" w:rsidR="00104385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CD code</w:t>
            </w:r>
          </w:p>
        </w:tc>
        <w:tc>
          <w:tcPr>
            <w:tcW w:w="56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0E496C" w14:textId="77777777" w:rsidR="00104385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de description</w:t>
            </w:r>
          </w:p>
        </w:tc>
      </w:tr>
      <w:tr w:rsidR="00104385" w14:paraId="7FD436DD" w14:textId="77777777">
        <w:tc>
          <w:tcPr>
            <w:tcW w:w="18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B95E76D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02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3E7FB76" w14:textId="77777777" w:rsidR="00104385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10</w:t>
            </w:r>
          </w:p>
        </w:tc>
        <w:tc>
          <w:tcPr>
            <w:tcW w:w="568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9893813" w14:textId="77777777" w:rsidR="00104385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Essential (primary) hypertension</w:t>
            </w:r>
          </w:p>
        </w:tc>
      </w:tr>
      <w:tr w:rsidR="00104385" w14:paraId="4B69F588" w14:textId="77777777"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DAACDAD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1FA86DC5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15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</w:tcPr>
          <w:p w14:paraId="12938A96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Secondary hypertension</w:t>
            </w:r>
          </w:p>
        </w:tc>
      </w:tr>
      <w:tr w:rsidR="00104385" w14:paraId="4F825179" w14:textId="77777777"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BD9C185" w14:textId="77777777" w:rsidR="00104385" w:rsidRDefault="00000000">
            <w:pPr>
              <w:pStyle w:val="NormalWeb"/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igh Cholesterol 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37EA0581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78.0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</w:tcPr>
          <w:p w14:paraId="643F79B6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Pure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hypercholesterolaemia</w:t>
            </w:r>
            <w:proofErr w:type="spellEnd"/>
          </w:p>
        </w:tc>
      </w:tr>
      <w:tr w:rsidR="00104385" w14:paraId="42B6EF89" w14:textId="77777777"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8D30B08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 Cholesterol 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21E335D4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78.1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</w:tcPr>
          <w:p w14:paraId="73CF9CA6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Pure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hyperglyceridaemia</w:t>
            </w:r>
            <w:proofErr w:type="spellEnd"/>
          </w:p>
        </w:tc>
      </w:tr>
      <w:tr w:rsidR="00104385" w14:paraId="6579C7A2" w14:textId="77777777"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5FCE276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 Cholesterol 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65F4E10D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78.2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</w:tcPr>
          <w:p w14:paraId="2E04FE7A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Mixed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hyperlipidaemia</w:t>
            </w:r>
            <w:proofErr w:type="spellEnd"/>
          </w:p>
        </w:tc>
      </w:tr>
      <w:tr w:rsidR="00104385" w14:paraId="0372B868" w14:textId="77777777"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5F46ED0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 Cholesterol 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7A0DB0D6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78.3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</w:tcPr>
          <w:p w14:paraId="3C7012EC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Hyperchylomicronaemia</w:t>
            </w:r>
            <w:proofErr w:type="spellEnd"/>
          </w:p>
        </w:tc>
      </w:tr>
      <w:tr w:rsidR="00104385" w14:paraId="4B4F6615" w14:textId="77777777"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3D8C9CF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 Cholesterol 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2428CEBD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78.4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</w:tcPr>
          <w:p w14:paraId="733438A2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Other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hyperlipidaemia</w:t>
            </w:r>
            <w:proofErr w:type="spellEnd"/>
          </w:p>
        </w:tc>
      </w:tr>
      <w:tr w:rsidR="00104385" w14:paraId="3C74607E" w14:textId="77777777"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69391E8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 Cholesterol 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06FEBD3E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78.5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</w:tcPr>
          <w:p w14:paraId="587E4160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Hyperlipidaemia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, unspecified</w:t>
            </w:r>
          </w:p>
        </w:tc>
      </w:tr>
      <w:tr w:rsidR="00104385" w14:paraId="13EBC511" w14:textId="77777777"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901E50C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betes Mellitu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2E6CF73C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10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</w:tcPr>
          <w:p w14:paraId="762B542F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Insulin-dependent diabetes mellitus</w:t>
            </w:r>
          </w:p>
        </w:tc>
      </w:tr>
      <w:tr w:rsidR="00104385" w:rsidRPr="00F10382" w14:paraId="2B444601" w14:textId="77777777"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793F678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betes Mellitu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3B6D78F3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11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</w:tcPr>
          <w:p w14:paraId="06D1934C" w14:textId="77777777" w:rsidR="00104385" w:rsidRPr="00F10382" w:rsidRDefault="00000000">
            <w:pPr>
              <w:rPr>
                <w:rFonts w:ascii="Times New Roman" w:hAnsi="Times New Roman" w:cs="Times New Roman"/>
                <w:szCs w:val="21"/>
                <w:lang w:val="fr-FR"/>
              </w:rPr>
            </w:pPr>
            <w:r w:rsidRPr="00F10382">
              <w:rPr>
                <w:rFonts w:ascii="Times New Roman" w:eastAsia="SimSun" w:hAnsi="Times New Roman" w:cs="Times New Roman"/>
                <w:szCs w:val="21"/>
                <w:shd w:val="clear" w:color="auto" w:fill="FFFFFF"/>
                <w:lang w:val="fr-FR"/>
              </w:rPr>
              <w:t>Non-</w:t>
            </w:r>
            <w:proofErr w:type="spellStart"/>
            <w:r w:rsidRPr="00F10382">
              <w:rPr>
                <w:rFonts w:ascii="Times New Roman" w:eastAsia="SimSun" w:hAnsi="Times New Roman" w:cs="Times New Roman"/>
                <w:szCs w:val="21"/>
                <w:shd w:val="clear" w:color="auto" w:fill="FFFFFF"/>
                <w:lang w:val="fr-FR"/>
              </w:rPr>
              <w:t>insulin</w:t>
            </w:r>
            <w:proofErr w:type="spellEnd"/>
            <w:r w:rsidRPr="00F10382">
              <w:rPr>
                <w:rFonts w:ascii="Times New Roman" w:eastAsia="SimSun" w:hAnsi="Times New Roman" w:cs="Times New Roman"/>
                <w:szCs w:val="21"/>
                <w:shd w:val="clear" w:color="auto" w:fill="FFFFFF"/>
                <w:lang w:val="fr-FR"/>
              </w:rPr>
              <w:t>-</w:t>
            </w:r>
            <w:proofErr w:type="spellStart"/>
            <w:r w:rsidRPr="00F10382">
              <w:rPr>
                <w:rFonts w:ascii="Times New Roman" w:eastAsia="SimSun" w:hAnsi="Times New Roman" w:cs="Times New Roman"/>
                <w:szCs w:val="21"/>
                <w:shd w:val="clear" w:color="auto" w:fill="FFFFFF"/>
                <w:lang w:val="fr-FR"/>
              </w:rPr>
              <w:t>dependent</w:t>
            </w:r>
            <w:proofErr w:type="spellEnd"/>
            <w:r w:rsidRPr="00F10382">
              <w:rPr>
                <w:rFonts w:ascii="Times New Roman" w:eastAsia="SimSun" w:hAnsi="Times New Roman" w:cs="Times New Roman"/>
                <w:szCs w:val="21"/>
                <w:shd w:val="clear" w:color="auto" w:fill="FFFFFF"/>
                <w:lang w:val="fr-FR"/>
              </w:rPr>
              <w:t xml:space="preserve"> </w:t>
            </w:r>
            <w:proofErr w:type="spellStart"/>
            <w:r w:rsidRPr="00F10382">
              <w:rPr>
                <w:rFonts w:ascii="Times New Roman" w:eastAsia="SimSun" w:hAnsi="Times New Roman" w:cs="Times New Roman"/>
                <w:szCs w:val="21"/>
                <w:shd w:val="clear" w:color="auto" w:fill="FFFFFF"/>
                <w:lang w:val="fr-FR"/>
              </w:rPr>
              <w:t>diabetes</w:t>
            </w:r>
            <w:proofErr w:type="spellEnd"/>
            <w:r w:rsidRPr="00F10382">
              <w:rPr>
                <w:rFonts w:ascii="Times New Roman" w:eastAsia="SimSun" w:hAnsi="Times New Roman" w:cs="Times New Roman"/>
                <w:szCs w:val="21"/>
                <w:shd w:val="clear" w:color="auto" w:fill="FFFFFF"/>
                <w:lang w:val="fr-FR"/>
              </w:rPr>
              <w:t xml:space="preserve"> </w:t>
            </w:r>
            <w:proofErr w:type="spellStart"/>
            <w:r w:rsidRPr="00F10382">
              <w:rPr>
                <w:rFonts w:ascii="Times New Roman" w:eastAsia="SimSun" w:hAnsi="Times New Roman" w:cs="Times New Roman"/>
                <w:szCs w:val="21"/>
                <w:shd w:val="clear" w:color="auto" w:fill="FFFFFF"/>
                <w:lang w:val="fr-FR"/>
              </w:rPr>
              <w:t>mellitus</w:t>
            </w:r>
            <w:proofErr w:type="spellEnd"/>
          </w:p>
        </w:tc>
      </w:tr>
      <w:tr w:rsidR="00104385" w14:paraId="74B671B1" w14:textId="77777777"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FA8E3A8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betes Mellitu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04E675C5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12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</w:tcPr>
          <w:p w14:paraId="3D2CB077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Malnutrition-related diabetes mellitus</w:t>
            </w:r>
          </w:p>
        </w:tc>
      </w:tr>
      <w:tr w:rsidR="00104385" w14:paraId="0C07FB7E" w14:textId="77777777"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204DBD4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betes Mellitu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45065F5C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13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</w:tcPr>
          <w:p w14:paraId="1004A94E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Other specified diabetes mellitus</w:t>
            </w:r>
          </w:p>
        </w:tc>
      </w:tr>
      <w:tr w:rsidR="00104385" w14:paraId="35019D97" w14:textId="77777777"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09E3CAF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betes Mellitu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1E093F03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14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</w:tcPr>
          <w:p w14:paraId="46D3C550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Unspecified diabetes mellitus</w:t>
            </w:r>
          </w:p>
        </w:tc>
      </w:tr>
      <w:tr w:rsidR="00104385" w14:paraId="0D9AB057" w14:textId="77777777"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FD3E184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thm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0ABA8859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45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</w:tcPr>
          <w:p w14:paraId="6BF63406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thma</w:t>
            </w:r>
          </w:p>
        </w:tc>
      </w:tr>
      <w:tr w:rsidR="00104385" w14:paraId="0D4D5B50" w14:textId="77777777">
        <w:trPr>
          <w:trHeight w:val="324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DADC759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thm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36F017DC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46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</w:tcPr>
          <w:p w14:paraId="1AB00F9D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Status asthmaticus</w:t>
            </w:r>
          </w:p>
        </w:tc>
      </w:tr>
      <w:tr w:rsidR="00104385" w14:paraId="4431933B" w14:textId="77777777"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1B8B253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diac disease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013C5B8D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20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</w:tcPr>
          <w:p w14:paraId="7E0AEDBE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Angina pectoris</w:t>
            </w:r>
          </w:p>
        </w:tc>
      </w:tr>
      <w:tr w:rsidR="00104385" w14:paraId="3A980288" w14:textId="77777777"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38CDDD1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diac disease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475A4530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21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</w:tcPr>
          <w:p w14:paraId="59935CBC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Acute myocardial infarction</w:t>
            </w:r>
          </w:p>
        </w:tc>
      </w:tr>
      <w:tr w:rsidR="00104385" w14:paraId="2CBD72FA" w14:textId="77777777"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2DE432B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diac disease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0D3B3C30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22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</w:tcPr>
          <w:p w14:paraId="2E09C4E5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Subsequent myocardial infarction</w:t>
            </w:r>
          </w:p>
        </w:tc>
      </w:tr>
      <w:tr w:rsidR="00104385" w14:paraId="39A56467" w14:textId="77777777"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2E5F2D3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diac disease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287C42BC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23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</w:tcPr>
          <w:p w14:paraId="26945327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Certain current complications following acute myocardial infarction</w:t>
            </w:r>
          </w:p>
        </w:tc>
      </w:tr>
      <w:tr w:rsidR="00104385" w14:paraId="7CE99A19" w14:textId="77777777"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700D483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diac disease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1B43B8E7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24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</w:tcPr>
          <w:p w14:paraId="77547A33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Other acute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ischaemic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heart diseases</w:t>
            </w:r>
          </w:p>
        </w:tc>
      </w:tr>
      <w:tr w:rsidR="00104385" w14:paraId="194A63E1" w14:textId="77777777"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199DCCC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diac disease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588A61EA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25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</w:tcPr>
          <w:p w14:paraId="5D8837EF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Chronic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ischaemic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heart disease</w:t>
            </w:r>
          </w:p>
        </w:tc>
      </w:tr>
      <w:tr w:rsidR="00104385" w14:paraId="01A5DAD2" w14:textId="77777777"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B6185CB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diac disease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61613EF8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30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</w:tcPr>
          <w:p w14:paraId="0A987897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Acute pericarditis</w:t>
            </w:r>
          </w:p>
        </w:tc>
      </w:tr>
      <w:tr w:rsidR="00104385" w14:paraId="3276BE46" w14:textId="77777777"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BEB8116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diac disease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4D34D2CB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31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</w:tcPr>
          <w:p w14:paraId="3958312B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Other diseases of pericardium</w:t>
            </w:r>
          </w:p>
        </w:tc>
      </w:tr>
      <w:tr w:rsidR="00104385" w14:paraId="60C21AF9" w14:textId="77777777"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AB39AA4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diac disease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0AA28D5F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I32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</w:tcPr>
          <w:p w14:paraId="602B63B6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Pericarditis in diseases classified elsewhere</w:t>
            </w:r>
          </w:p>
        </w:tc>
      </w:tr>
      <w:tr w:rsidR="00104385" w14:paraId="1206ED10" w14:textId="77777777"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15B8A0B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diac disease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7F8905AF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33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</w:tcPr>
          <w:p w14:paraId="3D3A3937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Acute and subacute endocarditis</w:t>
            </w:r>
          </w:p>
        </w:tc>
      </w:tr>
      <w:tr w:rsidR="00104385" w14:paraId="44EED8F5" w14:textId="77777777"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6573559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diac disease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3DF874E9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34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</w:tcPr>
          <w:p w14:paraId="44875D30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Nonrheumatic mitral valve disorders</w:t>
            </w:r>
          </w:p>
        </w:tc>
      </w:tr>
      <w:tr w:rsidR="00104385" w14:paraId="318ACC64" w14:textId="77777777"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A18CC8C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diac disease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18E33C88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35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</w:tcPr>
          <w:p w14:paraId="52BD6928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Nonrheumatic aortic valve disorders</w:t>
            </w:r>
          </w:p>
        </w:tc>
      </w:tr>
      <w:tr w:rsidR="00104385" w14:paraId="1F64800D" w14:textId="77777777"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F2DB446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diac disease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34925365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36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</w:tcPr>
          <w:p w14:paraId="63DC73F0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Nonrheumatic tricuspid valve disorders</w:t>
            </w:r>
          </w:p>
        </w:tc>
      </w:tr>
      <w:tr w:rsidR="00104385" w14:paraId="4C662D6D" w14:textId="77777777"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C67255E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diac disease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425595A1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37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</w:tcPr>
          <w:p w14:paraId="6894DC99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Pulmonary valve disorders</w:t>
            </w:r>
          </w:p>
        </w:tc>
      </w:tr>
      <w:tr w:rsidR="00104385" w14:paraId="1F3369E8" w14:textId="77777777"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DCC7ECE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diac disease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4DFC3C79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38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</w:tcPr>
          <w:p w14:paraId="60E3FDE7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Endocarditis, valve unspecified</w:t>
            </w:r>
          </w:p>
        </w:tc>
      </w:tr>
      <w:tr w:rsidR="00104385" w14:paraId="301AE15E" w14:textId="77777777"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4D4F0E6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diac disease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467101F3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39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</w:tcPr>
          <w:p w14:paraId="4279A453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Endocarditis and heart valve disorders in diseases classified elsewhere</w:t>
            </w:r>
          </w:p>
        </w:tc>
      </w:tr>
      <w:tr w:rsidR="00104385" w14:paraId="0726DAD5" w14:textId="77777777"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112DEF7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diac disease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1918DAFE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40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</w:tcPr>
          <w:p w14:paraId="631B776C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Acute myocarditis</w:t>
            </w:r>
          </w:p>
        </w:tc>
      </w:tr>
      <w:tr w:rsidR="00104385" w14:paraId="4EBF4C4D" w14:textId="77777777"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DAAD7F7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diac disease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742A2B92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41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</w:tcPr>
          <w:p w14:paraId="7C002D3B" w14:textId="77777777" w:rsidR="00104385" w:rsidRDefault="00000000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Myocarditis in diseases classified elsewhere</w:t>
            </w:r>
          </w:p>
        </w:tc>
      </w:tr>
      <w:tr w:rsidR="00104385" w14:paraId="29535262" w14:textId="77777777"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642C5CA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diac disease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56394CDE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42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</w:tcPr>
          <w:p w14:paraId="00E04C7A" w14:textId="77777777" w:rsidR="00104385" w:rsidRDefault="00000000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Cardiomyopathy</w:t>
            </w:r>
          </w:p>
        </w:tc>
      </w:tr>
      <w:tr w:rsidR="00104385" w14:paraId="4D33C5B8" w14:textId="77777777"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884EF6B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diac disease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3763A186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43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</w:tcPr>
          <w:p w14:paraId="3977D74B" w14:textId="77777777" w:rsidR="00104385" w:rsidRDefault="00000000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Cardiomyopathy in diseases classified elsewhere</w:t>
            </w:r>
          </w:p>
        </w:tc>
      </w:tr>
      <w:tr w:rsidR="00104385" w14:paraId="5FF78E5E" w14:textId="77777777"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4E37A20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diac disease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2541E881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44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</w:tcPr>
          <w:p w14:paraId="4AD8264C" w14:textId="77777777" w:rsidR="00104385" w:rsidRDefault="00000000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Atrioventricular and left bundle-branch block</w:t>
            </w:r>
          </w:p>
        </w:tc>
      </w:tr>
      <w:tr w:rsidR="00104385" w14:paraId="10857077" w14:textId="77777777"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B07E9F6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diac disease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0BDB27F3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45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</w:tcPr>
          <w:p w14:paraId="04F6F059" w14:textId="77777777" w:rsidR="00104385" w:rsidRDefault="00000000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Other conduction disorders</w:t>
            </w:r>
          </w:p>
        </w:tc>
      </w:tr>
      <w:tr w:rsidR="00104385" w14:paraId="775C18E6" w14:textId="77777777"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FE39E2B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Cardiac disease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1355CDF4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46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</w:tcPr>
          <w:p w14:paraId="7F0F489B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Cardiac arrest</w:t>
            </w:r>
          </w:p>
        </w:tc>
      </w:tr>
      <w:tr w:rsidR="00104385" w14:paraId="263DDF1F" w14:textId="77777777"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2F9465E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diac disease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040C2D01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47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</w:tcPr>
          <w:p w14:paraId="5EAEBBDB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Paroxysmal tachycardia</w:t>
            </w:r>
          </w:p>
        </w:tc>
      </w:tr>
      <w:tr w:rsidR="00104385" w14:paraId="1D5F9EA8" w14:textId="77777777"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EB86A95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diac disease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1724E680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48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</w:tcPr>
          <w:p w14:paraId="0F1544DE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Atrial fibrillation and flutter</w:t>
            </w:r>
          </w:p>
        </w:tc>
      </w:tr>
      <w:tr w:rsidR="00104385" w14:paraId="552FB1BD" w14:textId="77777777"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D87CBDE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diac disease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32B42161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49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</w:tcPr>
          <w:p w14:paraId="7F77CDC5" w14:textId="77777777" w:rsidR="00104385" w:rsidRDefault="00000000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Other cardiac arrhythmias</w:t>
            </w:r>
          </w:p>
        </w:tc>
      </w:tr>
      <w:tr w:rsidR="00104385" w14:paraId="5BFF0E6E" w14:textId="77777777">
        <w:tc>
          <w:tcPr>
            <w:tcW w:w="18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69FB75E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diac diseases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363B940" w14:textId="77777777" w:rsidR="0010438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50</w:t>
            </w:r>
          </w:p>
        </w:tc>
        <w:tc>
          <w:tcPr>
            <w:tcW w:w="568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ABC2336" w14:textId="77777777" w:rsidR="00104385" w:rsidRDefault="00000000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Heart failure</w:t>
            </w:r>
          </w:p>
        </w:tc>
      </w:tr>
    </w:tbl>
    <w:p w14:paraId="04F53ADA" w14:textId="77777777" w:rsidR="00104385" w:rsidRDefault="00104385">
      <w:pPr>
        <w:rPr>
          <w:rFonts w:ascii="Times New Roman" w:hAnsi="Times New Roman" w:cs="Times New Roman"/>
          <w:szCs w:val="21"/>
        </w:rPr>
        <w:sectPr w:rsidR="0010438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D03856F" w14:textId="77777777" w:rsidR="00104385" w:rsidRDefault="00104385">
      <w:pPr>
        <w:rPr>
          <w:rFonts w:ascii="Times New Roman" w:hAnsi="Times New Roman" w:cs="Times New Roman"/>
          <w:sz w:val="24"/>
        </w:rPr>
      </w:pPr>
    </w:p>
    <w:p w14:paraId="22F18B22" w14:textId="462043B1" w:rsidR="00104385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</w:t>
      </w:r>
      <w:r w:rsidR="00F10382">
        <w:rPr>
          <w:rFonts w:ascii="Times New Roman" w:hAnsi="Times New Roman" w:cs="Times New Roman"/>
          <w:b/>
          <w:bCs/>
          <w:szCs w:val="21"/>
        </w:rPr>
        <w:t>ry</w:t>
      </w:r>
      <w:r>
        <w:rPr>
          <w:rFonts w:ascii="Times New Roman" w:hAnsi="Times New Roman" w:cs="Times New Roman"/>
          <w:b/>
          <w:bCs/>
          <w:szCs w:val="21"/>
        </w:rPr>
        <w:t xml:space="preserve"> Table 2. Comparison of average myocardial native T1 values in SARS-CoV-2 seropositive patients before and after SARS-CoV-2 exposure.</w:t>
      </w:r>
    </w:p>
    <w:p w14:paraId="55B1C74F" w14:textId="77777777" w:rsidR="00104385" w:rsidRDefault="00104385">
      <w:pPr>
        <w:rPr>
          <w:rFonts w:ascii="Times New Roman" w:hAnsi="Times New Roman" w:cs="Times New Roman"/>
          <w:szCs w:val="21"/>
        </w:rPr>
      </w:pPr>
    </w:p>
    <w:tbl>
      <w:tblPr>
        <w:tblpPr w:leftFromText="180" w:rightFromText="180" w:vertAnchor="text" w:horzAnchor="page" w:tblpXSpec="center" w:tblpY="300"/>
        <w:tblOverlap w:val="never"/>
        <w:tblW w:w="7921" w:type="dxa"/>
        <w:jc w:val="center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61"/>
        <w:gridCol w:w="1987"/>
        <w:gridCol w:w="1933"/>
        <w:gridCol w:w="1540"/>
      </w:tblGrid>
      <w:tr w:rsidR="00104385" w14:paraId="223DDC55" w14:textId="77777777" w:rsidTr="00F10382">
        <w:trPr>
          <w:trHeight w:val="560"/>
          <w:tblCellSpacing w:w="0" w:type="dxa"/>
          <w:jc w:val="center"/>
        </w:trPr>
        <w:tc>
          <w:tcPr>
            <w:tcW w:w="2461" w:type="dxa"/>
            <w:tcBorders>
              <w:top w:val="single" w:sz="4" w:space="0" w:color="080000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0F5CED9" w14:textId="77777777" w:rsidR="00104385" w:rsidRDefault="00104385">
            <w:pPr>
              <w:pStyle w:val="NormalWeb"/>
              <w:widowControl/>
              <w:jc w:val="center"/>
              <w:rPr>
                <w:rFonts w:ascii="Times New Roman" w:eastAsia="FangSong" w:hAnsi="Times New Roman"/>
                <w:sz w:val="21"/>
                <w:szCs w:val="21"/>
              </w:rPr>
            </w:pPr>
          </w:p>
        </w:tc>
        <w:tc>
          <w:tcPr>
            <w:tcW w:w="1987" w:type="dxa"/>
            <w:tcBorders>
              <w:top w:val="single" w:sz="4" w:space="0" w:color="080000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A2609C1" w14:textId="77777777" w:rsidR="00104385" w:rsidRDefault="00000000">
            <w:pPr>
              <w:pStyle w:val="NormalWeb"/>
              <w:widowControl/>
              <w:jc w:val="center"/>
              <w:rPr>
                <w:rFonts w:ascii="Times New Roman" w:eastAsia="FangSong" w:hAnsi="Times New Roman"/>
                <w:sz w:val="21"/>
                <w:szCs w:val="21"/>
              </w:rPr>
            </w:pPr>
            <w:r>
              <w:rPr>
                <w:rFonts w:ascii="Times New Roman" w:eastAsia="FangSong" w:hAnsi="Times New Roman"/>
                <w:sz w:val="21"/>
                <w:szCs w:val="21"/>
              </w:rPr>
              <w:t>Initial CMR   n=392</w:t>
            </w:r>
          </w:p>
        </w:tc>
        <w:tc>
          <w:tcPr>
            <w:tcW w:w="1933" w:type="dxa"/>
            <w:tcBorders>
              <w:top w:val="single" w:sz="4" w:space="0" w:color="080000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1DE9BB1" w14:textId="77777777" w:rsidR="00104385" w:rsidRDefault="00000000">
            <w:pPr>
              <w:pStyle w:val="NormalWeb"/>
              <w:widowControl/>
              <w:jc w:val="center"/>
              <w:rPr>
                <w:rFonts w:ascii="Times New Roman" w:eastAsia="FangSong" w:hAnsi="Times New Roman"/>
                <w:sz w:val="21"/>
                <w:szCs w:val="21"/>
              </w:rPr>
            </w:pPr>
            <w:r>
              <w:rPr>
                <w:rFonts w:ascii="Times New Roman" w:eastAsia="FangSong" w:hAnsi="Times New Roman"/>
                <w:sz w:val="21"/>
                <w:szCs w:val="21"/>
              </w:rPr>
              <w:t>Subsequent CMR   n=392</w:t>
            </w:r>
          </w:p>
        </w:tc>
        <w:tc>
          <w:tcPr>
            <w:tcW w:w="1540" w:type="dxa"/>
            <w:tcBorders>
              <w:top w:val="single" w:sz="4" w:space="0" w:color="080000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B884F22" w14:textId="77777777" w:rsidR="00104385" w:rsidRDefault="00000000">
            <w:pPr>
              <w:pStyle w:val="NormalWeb"/>
              <w:widowControl/>
              <w:jc w:val="center"/>
              <w:rPr>
                <w:rFonts w:ascii="Times New Roman" w:eastAsia="FangSong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eastAsia="FangSong" w:hAnsi="Times New Roman" w:hint="eastAsia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eastAsia="FangSong" w:hAnsi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ascii="Times New Roman" w:eastAsia="FangSong" w:hAnsi="Times New Roman"/>
                <w:sz w:val="21"/>
                <w:szCs w:val="21"/>
              </w:rPr>
              <w:t>value</w:t>
            </w:r>
          </w:p>
        </w:tc>
      </w:tr>
      <w:tr w:rsidR="00104385" w14:paraId="5D12E512" w14:textId="77777777" w:rsidTr="00F10382">
        <w:trPr>
          <w:trHeight w:val="280"/>
          <w:tblCellSpacing w:w="0" w:type="dxa"/>
          <w:jc w:val="center"/>
        </w:trPr>
        <w:tc>
          <w:tcPr>
            <w:tcW w:w="246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1EA760C" w14:textId="77777777" w:rsidR="00104385" w:rsidRDefault="00000000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FangSong" w:hAnsi="Times New Roman"/>
                <w:sz w:val="21"/>
                <w:szCs w:val="21"/>
              </w:rPr>
              <w:t>Native T1 (</w:t>
            </w:r>
            <w:proofErr w:type="spellStart"/>
            <w:r>
              <w:rPr>
                <w:rFonts w:ascii="Times New Roman" w:eastAsia="FangSong" w:hAnsi="Times New Roman"/>
                <w:sz w:val="21"/>
                <w:szCs w:val="21"/>
              </w:rPr>
              <w:t>ms</w:t>
            </w:r>
            <w:proofErr w:type="spellEnd"/>
            <w:r>
              <w:rPr>
                <w:rFonts w:ascii="Times New Roman" w:eastAsia="FangSong" w:hAnsi="Times New Roman"/>
                <w:sz w:val="21"/>
                <w:szCs w:val="21"/>
              </w:rPr>
              <w:t>)</w:t>
            </w:r>
          </w:p>
        </w:tc>
        <w:tc>
          <w:tcPr>
            <w:tcW w:w="198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ACD5DF2" w14:textId="77777777" w:rsidR="00104385" w:rsidRDefault="00000000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FangSong" w:hAnsi="Times New Roman"/>
                <w:sz w:val="21"/>
                <w:szCs w:val="21"/>
              </w:rPr>
              <w:t>852.77(53.55)</w:t>
            </w:r>
          </w:p>
        </w:tc>
        <w:tc>
          <w:tcPr>
            <w:tcW w:w="193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87B5504" w14:textId="77777777" w:rsidR="00104385" w:rsidRDefault="00000000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FangSong" w:hAnsi="Times New Roman"/>
                <w:sz w:val="21"/>
                <w:szCs w:val="21"/>
              </w:rPr>
              <w:t>860.01(47.81)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374FFD4" w14:textId="77777777" w:rsidR="00104385" w:rsidRDefault="00000000">
            <w:pPr>
              <w:pStyle w:val="NormalWeb"/>
              <w:widowControl/>
              <w:rPr>
                <w:rFonts w:ascii="Times New Roman" w:eastAsia="FangSong" w:hAnsi="Times New Roman"/>
                <w:sz w:val="21"/>
                <w:szCs w:val="21"/>
              </w:rPr>
            </w:pPr>
            <w:r>
              <w:rPr>
                <w:rFonts w:ascii="Times New Roman" w:eastAsia="FangSong" w:hAnsi="Times New Roman"/>
                <w:sz w:val="21"/>
                <w:szCs w:val="21"/>
              </w:rPr>
              <w:t>0.012</w:t>
            </w:r>
          </w:p>
        </w:tc>
      </w:tr>
    </w:tbl>
    <w:p w14:paraId="684D9525" w14:textId="77777777" w:rsidR="00104385" w:rsidRDefault="00104385">
      <w:pPr>
        <w:rPr>
          <w:rFonts w:ascii="Times New Roman" w:hAnsi="Times New Roman" w:cs="Times New Roman"/>
        </w:rPr>
      </w:pPr>
    </w:p>
    <w:p w14:paraId="04817521" w14:textId="77777777" w:rsidR="00104385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Cs w:val="21"/>
        </w:rPr>
        <w:t>I</w:t>
      </w:r>
      <w:r>
        <w:rPr>
          <w:rFonts w:ascii="Times New Roman" w:hAnsi="Times New Roman" w:cs="Times New Roman"/>
          <w:szCs w:val="21"/>
        </w:rPr>
        <w:t>ndependent variables was calculated as means and standard deviation</w:t>
      </w:r>
      <w:r>
        <w:rPr>
          <w:rFonts w:ascii="Times New Roman" w:hAnsi="Times New Roman" w:cs="Times New Roman" w:hint="eastAsia"/>
          <w:szCs w:val="21"/>
        </w:rPr>
        <w:t>.</w:t>
      </w:r>
    </w:p>
    <w:sectPr w:rsidR="001043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c2OTYxZjVkYzliYjY4NjM4OWMzNzM5MDhlMzIwOWQifQ=="/>
  </w:docVars>
  <w:rsids>
    <w:rsidRoot w:val="00104385"/>
    <w:rsid w:val="00104385"/>
    <w:rsid w:val="00682897"/>
    <w:rsid w:val="00F10382"/>
    <w:rsid w:val="076F7E3F"/>
    <w:rsid w:val="0C9F1CFF"/>
    <w:rsid w:val="14847F58"/>
    <w:rsid w:val="1BA85D44"/>
    <w:rsid w:val="1C0067AD"/>
    <w:rsid w:val="1E6B67FE"/>
    <w:rsid w:val="2EDF3347"/>
    <w:rsid w:val="4C9E3B3E"/>
    <w:rsid w:val="51336A8C"/>
    <w:rsid w:val="5CAB66C8"/>
    <w:rsid w:val="674C0D7F"/>
    <w:rsid w:val="727A4698"/>
    <w:rsid w:val="7A7A6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A9C857"/>
  <w15:docId w15:val="{51659030-4FDB-4F25-9265-BCAB39B91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autoRedefine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4</Words>
  <Characters>2307</Characters>
  <Application>Microsoft Office Word</Application>
  <DocSecurity>0</DocSecurity>
  <Lines>19</Lines>
  <Paragraphs>5</Paragraphs>
  <ScaleCrop>false</ScaleCrop>
  <Company/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9450</dc:creator>
  <cp:lastModifiedBy>Saroop Hundal</cp:lastModifiedBy>
  <cp:revision>2</cp:revision>
  <dcterms:created xsi:type="dcterms:W3CDTF">2024-02-12T19:23:00Z</dcterms:created>
  <dcterms:modified xsi:type="dcterms:W3CDTF">2025-02-14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9E5FE940748140E68C28594A447D4E30_12</vt:lpwstr>
  </property>
  <property fmtid="{D5CDD505-2E9C-101B-9397-08002B2CF9AE}" pid="4" name="KSOTemplateDocerSaveRecord">
    <vt:lpwstr>eyJoZGlkIjoiMzc2OTYxZjVkYzliYjY4NjM4OWMzNzM5MDhlMzIwOWQiLCJ1c2VySWQiOiI0MDUzNTUzNTEifQ==</vt:lpwstr>
  </property>
</Properties>
</file>